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F3A50" w14:textId="031ED12D" w:rsidR="007502C0" w:rsidRDefault="008D0434" w:rsidP="007502C0">
      <w:pPr>
        <w:spacing w:after="0" w:line="240" w:lineRule="auto"/>
        <w:rPr>
          <w:rFonts w:eastAsia="Times New Roman" w:cstheme="minorHAnsi"/>
          <w:b/>
          <w:bCs/>
          <w:color w:val="000000"/>
          <w:lang w:val="en-GB" w:eastAsia="nb-NO"/>
        </w:rPr>
      </w:pPr>
      <w:r>
        <w:rPr>
          <w:rFonts w:eastAsia="Times New Roman" w:cstheme="minorHAnsi"/>
          <w:b/>
          <w:bCs/>
          <w:color w:val="000000"/>
          <w:lang w:val="en-GB" w:eastAsia="nb-NO"/>
        </w:rPr>
        <w:t>Supplementary data 1</w:t>
      </w:r>
      <w:r w:rsidR="007502C0">
        <w:rPr>
          <w:rFonts w:eastAsia="Times New Roman" w:cstheme="minorHAnsi"/>
          <w:b/>
          <w:bCs/>
          <w:color w:val="000000"/>
          <w:lang w:val="en-GB" w:eastAsia="nb-NO"/>
        </w:rPr>
        <w:t>. Table</w:t>
      </w:r>
      <w:r>
        <w:rPr>
          <w:rFonts w:eastAsia="Times New Roman" w:cstheme="minorHAnsi"/>
          <w:b/>
          <w:bCs/>
          <w:color w:val="000000"/>
          <w:lang w:val="en-GB" w:eastAsia="nb-NO"/>
        </w:rPr>
        <w:t>.</w:t>
      </w:r>
    </w:p>
    <w:p w14:paraId="2D4DFE50" w14:textId="20E45918" w:rsidR="007502C0" w:rsidRPr="00697ECC" w:rsidRDefault="007502C0" w:rsidP="007502C0">
      <w:pPr>
        <w:spacing w:after="0" w:line="240" w:lineRule="auto"/>
        <w:rPr>
          <w:rFonts w:eastAsia="Times New Roman" w:cstheme="minorHAnsi"/>
          <w:lang w:val="en-GB" w:eastAsia="nb-NO"/>
        </w:rPr>
      </w:pPr>
      <w:r w:rsidRPr="00697ECC">
        <w:rPr>
          <w:rFonts w:eastAsia="Times New Roman" w:cstheme="minorHAnsi"/>
          <w:b/>
          <w:bCs/>
          <w:color w:val="000000"/>
          <w:lang w:val="en-GB" w:eastAsia="nb-NO"/>
        </w:rPr>
        <w:t xml:space="preserve">ICD-10 codes and medical birth registry data used to identify </w:t>
      </w:r>
      <w:r>
        <w:rPr>
          <w:rFonts w:eastAsia="Times New Roman" w:cstheme="minorHAnsi"/>
          <w:b/>
          <w:bCs/>
          <w:color w:val="000000"/>
          <w:lang w:val="en-GB" w:eastAsia="nb-NO"/>
        </w:rPr>
        <w:t>comorbidities and risk factors in RSV infected children</w:t>
      </w:r>
    </w:p>
    <w:p w14:paraId="24221B68" w14:textId="77777777" w:rsidR="007502C0" w:rsidRPr="00697ECC" w:rsidRDefault="007502C0" w:rsidP="007502C0">
      <w:pPr>
        <w:spacing w:after="0" w:line="240" w:lineRule="auto"/>
        <w:rPr>
          <w:rFonts w:eastAsia="Times New Roman" w:cstheme="minorHAnsi"/>
          <w:lang w:val="en-GB" w:eastAsia="nb-NO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30"/>
        <w:gridCol w:w="4906"/>
        <w:gridCol w:w="2116"/>
      </w:tblGrid>
      <w:tr w:rsidR="007502C0" w:rsidRPr="00697ECC" w14:paraId="0D9E04E9" w14:textId="77777777" w:rsidTr="000F0B33">
        <w:trPr>
          <w:trHeight w:val="315"/>
        </w:trPr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821E2D" w14:textId="77777777" w:rsidR="007502C0" w:rsidRPr="00697ECC" w:rsidRDefault="007502C0" w:rsidP="000F0B33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nb-NO"/>
              </w:rPr>
            </w:pPr>
            <w:r w:rsidRPr="00697ECC">
              <w:rPr>
                <w:rFonts w:eastAsia="Times New Roman" w:cstheme="minorHAnsi"/>
                <w:b/>
                <w:bCs/>
                <w:color w:val="000000"/>
                <w:lang w:val="en-GB" w:eastAsia="nb-NO"/>
              </w:rPr>
              <w:t>Disease</w:t>
            </w:r>
          </w:p>
        </w:tc>
        <w:tc>
          <w:tcPr>
            <w:tcW w:w="4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CC836E" w14:textId="77777777" w:rsidR="007502C0" w:rsidRPr="00697ECC" w:rsidRDefault="007502C0" w:rsidP="000F0B33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nb-NO"/>
              </w:rPr>
            </w:pPr>
            <w:r w:rsidRPr="00697ECC">
              <w:rPr>
                <w:rFonts w:eastAsia="Times New Roman" w:cstheme="minorHAnsi"/>
                <w:b/>
                <w:bCs/>
                <w:color w:val="000000"/>
                <w:lang w:val="en-GB" w:eastAsia="nb-NO"/>
              </w:rPr>
              <w:t>Norwegian Patient Registry</w:t>
            </w:r>
            <w:r w:rsidRPr="00697ECC">
              <w:rPr>
                <w:rFonts w:eastAsia="Times New Roman" w:cstheme="minorHAnsi"/>
                <w:b/>
                <w:bCs/>
                <w:color w:val="000000"/>
                <w:lang w:val="en-GB" w:eastAsia="nb-NO"/>
              </w:rPr>
              <w:br/>
              <w:t>ICD-10 Norwegian version</w:t>
            </w:r>
          </w:p>
        </w:tc>
        <w:tc>
          <w:tcPr>
            <w:tcW w:w="2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DB000F" w14:textId="77777777" w:rsidR="007502C0" w:rsidRPr="00697ECC" w:rsidRDefault="007502C0" w:rsidP="000F0B33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nb-NO"/>
              </w:rPr>
            </w:pPr>
            <w:r w:rsidRPr="00697ECC">
              <w:rPr>
                <w:rFonts w:eastAsia="Times New Roman" w:cstheme="minorHAnsi"/>
                <w:b/>
                <w:bCs/>
                <w:color w:val="000000"/>
                <w:lang w:val="en-GB" w:eastAsia="nb-NO"/>
              </w:rPr>
              <w:t>Medical Birth Registry of Norway</w:t>
            </w:r>
          </w:p>
        </w:tc>
      </w:tr>
      <w:tr w:rsidR="007502C0" w:rsidRPr="00697ECC" w14:paraId="0DEEFCC0" w14:textId="77777777" w:rsidTr="000F0B33">
        <w:trPr>
          <w:trHeight w:val="1821"/>
        </w:trPr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2F20BC" w14:textId="77777777" w:rsidR="007502C0" w:rsidRPr="00697ECC" w:rsidRDefault="007502C0" w:rsidP="000F0B33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  <w:r w:rsidRPr="00697ECC">
              <w:rPr>
                <w:rFonts w:eastAsia="Times New Roman" w:cstheme="minorHAnsi"/>
                <w:color w:val="000000"/>
                <w:lang w:val="en-GB" w:eastAsia="nb-NO"/>
              </w:rPr>
              <w:t>Prematurity</w:t>
            </w:r>
          </w:p>
        </w:tc>
        <w:tc>
          <w:tcPr>
            <w:tcW w:w="490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0787B7" w14:textId="77777777" w:rsidR="007502C0" w:rsidRPr="00697ECC" w:rsidRDefault="007502C0" w:rsidP="000F0B33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  <w:r w:rsidRPr="00697ECC">
              <w:rPr>
                <w:rFonts w:eastAsia="Times New Roman" w:cstheme="minorHAnsi"/>
                <w:i/>
                <w:iCs/>
                <w:color w:val="000000"/>
                <w:lang w:val="en-GB" w:eastAsia="nb-NO"/>
              </w:rPr>
              <w:t>Defined based on MBRN only</w:t>
            </w:r>
          </w:p>
        </w:tc>
        <w:tc>
          <w:tcPr>
            <w:tcW w:w="2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EE52E5" w14:textId="77777777" w:rsidR="007502C0" w:rsidRPr="00697ECC" w:rsidRDefault="007502C0" w:rsidP="000F0B33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  <w:r w:rsidRPr="00697ECC">
              <w:rPr>
                <w:rFonts w:eastAsia="Times New Roman" w:cstheme="minorHAnsi"/>
                <w:color w:val="000000"/>
                <w:lang w:val="en-GB" w:eastAsia="nb-NO"/>
              </w:rPr>
              <w:t>Defined by gestational age</w:t>
            </w:r>
          </w:p>
        </w:tc>
      </w:tr>
      <w:tr w:rsidR="007502C0" w:rsidRPr="00697ECC" w14:paraId="3B4FD9A4" w14:textId="77777777" w:rsidTr="000F0B33">
        <w:trPr>
          <w:trHeight w:val="315"/>
        </w:trPr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631869" w14:textId="77777777" w:rsidR="007502C0" w:rsidRPr="00697ECC" w:rsidRDefault="007502C0" w:rsidP="000F0B33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  <w:r w:rsidRPr="00697ECC">
              <w:rPr>
                <w:rFonts w:eastAsia="Times New Roman" w:cstheme="minorHAnsi"/>
                <w:color w:val="000000"/>
                <w:lang w:val="en-GB" w:eastAsia="nb-NO"/>
              </w:rPr>
              <w:t>Trisomy 21</w:t>
            </w:r>
          </w:p>
        </w:tc>
        <w:tc>
          <w:tcPr>
            <w:tcW w:w="4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AC32A3" w14:textId="77777777" w:rsidR="007502C0" w:rsidRPr="00697ECC" w:rsidRDefault="007502C0" w:rsidP="000F0B33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  <w:r w:rsidRPr="00697ECC">
              <w:rPr>
                <w:rFonts w:eastAsia="Times New Roman" w:cstheme="minorHAnsi"/>
                <w:color w:val="000000"/>
                <w:lang w:val="en-GB" w:eastAsia="nb-NO"/>
              </w:rPr>
              <w:t>Q90 Trisomy 21</w:t>
            </w:r>
          </w:p>
        </w:tc>
        <w:tc>
          <w:tcPr>
            <w:tcW w:w="2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1F5D6C" w14:textId="77777777" w:rsidR="007502C0" w:rsidRPr="00697ECC" w:rsidRDefault="007502C0" w:rsidP="000F0B33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  <w:r w:rsidRPr="00697ECC">
              <w:rPr>
                <w:rFonts w:eastAsia="Times New Roman" w:cstheme="minorHAnsi"/>
                <w:color w:val="000000"/>
                <w:lang w:val="en-GB" w:eastAsia="nb-NO"/>
              </w:rPr>
              <w:t>Trisomy 21</w:t>
            </w:r>
          </w:p>
        </w:tc>
      </w:tr>
      <w:tr w:rsidR="007502C0" w:rsidRPr="00697ECC" w14:paraId="3A987139" w14:textId="77777777" w:rsidTr="000F0B33">
        <w:trPr>
          <w:trHeight w:val="3249"/>
        </w:trPr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5D4784" w14:textId="77777777" w:rsidR="007502C0" w:rsidRPr="00697ECC" w:rsidRDefault="007502C0" w:rsidP="000F0B33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  <w:r w:rsidRPr="00697ECC">
              <w:rPr>
                <w:rFonts w:eastAsia="Times New Roman" w:cstheme="minorHAnsi"/>
                <w:color w:val="000000"/>
                <w:lang w:val="en-GB" w:eastAsia="nb-NO"/>
              </w:rPr>
              <w:t>Congenital heart disease</w:t>
            </w:r>
          </w:p>
        </w:tc>
        <w:tc>
          <w:tcPr>
            <w:tcW w:w="490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8D4BBF" w14:textId="77777777" w:rsidR="007502C0" w:rsidRPr="00697ECC" w:rsidRDefault="007502C0" w:rsidP="000F0B33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  <w:r w:rsidRPr="00697ECC">
              <w:rPr>
                <w:rFonts w:eastAsia="Times New Roman" w:cstheme="minorHAnsi"/>
                <w:color w:val="000000"/>
                <w:lang w:val="en-GB" w:eastAsia="nb-NO"/>
              </w:rPr>
              <w:t>Q20 Congenital malformations of cardiac chambers and connections</w:t>
            </w:r>
          </w:p>
          <w:p w14:paraId="319FD274" w14:textId="77777777" w:rsidR="007502C0" w:rsidRPr="00697ECC" w:rsidRDefault="007502C0" w:rsidP="000F0B33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  <w:r w:rsidRPr="00697ECC">
              <w:rPr>
                <w:rFonts w:eastAsia="Times New Roman" w:cstheme="minorHAnsi"/>
                <w:color w:val="000000"/>
                <w:lang w:val="en-GB" w:eastAsia="nb-NO"/>
              </w:rPr>
              <w:t>Q21 Congenital malformations of cardiac septa</w:t>
            </w:r>
          </w:p>
          <w:p w14:paraId="5B597917" w14:textId="77777777" w:rsidR="007502C0" w:rsidRPr="00697ECC" w:rsidRDefault="007502C0" w:rsidP="000F0B33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  <w:r w:rsidRPr="00697ECC">
              <w:rPr>
                <w:rFonts w:eastAsia="Times New Roman" w:cstheme="minorHAnsi"/>
                <w:color w:val="000000"/>
                <w:lang w:val="en-GB" w:eastAsia="nb-NO"/>
              </w:rPr>
              <w:t>Q22 Congenital malformations of pulmonary and tricuspid valves</w:t>
            </w:r>
          </w:p>
          <w:p w14:paraId="1287561A" w14:textId="77777777" w:rsidR="007502C0" w:rsidRPr="00697ECC" w:rsidRDefault="007502C0" w:rsidP="000F0B33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  <w:r w:rsidRPr="00697ECC">
              <w:rPr>
                <w:rFonts w:eastAsia="Times New Roman" w:cstheme="minorHAnsi"/>
                <w:color w:val="000000"/>
                <w:lang w:val="en-GB" w:eastAsia="nb-NO"/>
              </w:rPr>
              <w:t>Q23 Congenital malformations of aortic and mitral valves</w:t>
            </w:r>
          </w:p>
          <w:p w14:paraId="6CFEE8C0" w14:textId="77777777" w:rsidR="007502C0" w:rsidRPr="00697ECC" w:rsidRDefault="007502C0" w:rsidP="000F0B33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  <w:r w:rsidRPr="00697ECC">
              <w:rPr>
                <w:rFonts w:eastAsia="Times New Roman" w:cstheme="minorHAnsi"/>
                <w:color w:val="000000"/>
                <w:lang w:val="en-GB" w:eastAsia="nb-NO"/>
              </w:rPr>
              <w:t>Q24 Other congenital malformations of heart</w:t>
            </w:r>
          </w:p>
          <w:p w14:paraId="0A340EA1" w14:textId="77777777" w:rsidR="007502C0" w:rsidRPr="00697ECC" w:rsidRDefault="007502C0" w:rsidP="000F0B33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  <w:r w:rsidRPr="00697ECC">
              <w:rPr>
                <w:rFonts w:eastAsia="Times New Roman" w:cstheme="minorHAnsi"/>
                <w:color w:val="000000"/>
                <w:lang w:val="en-GB" w:eastAsia="nb-NO"/>
              </w:rPr>
              <w:t>Q25 Congenital malformations of great arteries</w:t>
            </w:r>
          </w:p>
          <w:p w14:paraId="0A21FA27" w14:textId="77777777" w:rsidR="007502C0" w:rsidRPr="00697ECC" w:rsidRDefault="007502C0" w:rsidP="000F0B33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  <w:r w:rsidRPr="00697ECC">
              <w:rPr>
                <w:rFonts w:eastAsia="Times New Roman" w:cstheme="minorHAnsi"/>
                <w:color w:val="000000"/>
                <w:lang w:val="en-GB" w:eastAsia="nb-NO"/>
              </w:rPr>
              <w:t>Q26 Congenital malformations of great veins</w:t>
            </w:r>
          </w:p>
          <w:p w14:paraId="54865E78" w14:textId="77777777" w:rsidR="007502C0" w:rsidRPr="00697ECC" w:rsidRDefault="007502C0" w:rsidP="000F0B33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  <w:r w:rsidRPr="00697ECC">
              <w:rPr>
                <w:rFonts w:eastAsia="Times New Roman" w:cstheme="minorHAnsi"/>
                <w:color w:val="000000"/>
                <w:lang w:val="en-GB" w:eastAsia="nb-NO"/>
              </w:rPr>
              <w:t>I50 Congestive heart failure </w:t>
            </w:r>
          </w:p>
        </w:tc>
        <w:tc>
          <w:tcPr>
            <w:tcW w:w="211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E2F331" w14:textId="77777777" w:rsidR="007502C0" w:rsidRPr="00697ECC" w:rsidRDefault="007502C0" w:rsidP="000F0B33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</w:p>
        </w:tc>
      </w:tr>
      <w:tr w:rsidR="007502C0" w:rsidRPr="00697ECC" w14:paraId="05A57F23" w14:textId="77777777" w:rsidTr="000F0B33">
        <w:trPr>
          <w:trHeight w:val="904"/>
        </w:trPr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3C6A0F" w14:textId="77777777" w:rsidR="007502C0" w:rsidRPr="00697ECC" w:rsidRDefault="007502C0" w:rsidP="000F0B33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  <w:r w:rsidRPr="00697ECC">
              <w:rPr>
                <w:rFonts w:eastAsia="Times New Roman" w:cstheme="minorHAnsi"/>
                <w:color w:val="000000"/>
                <w:lang w:val="en-GB" w:eastAsia="nb-NO"/>
              </w:rPr>
              <w:t>Broncho-pulmonary dysplasia</w:t>
            </w:r>
          </w:p>
        </w:tc>
        <w:tc>
          <w:tcPr>
            <w:tcW w:w="4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BD6676" w14:textId="77777777" w:rsidR="007502C0" w:rsidRPr="00697ECC" w:rsidRDefault="007502C0" w:rsidP="000F0B33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  <w:r w:rsidRPr="00697ECC">
              <w:rPr>
                <w:rFonts w:eastAsia="Times New Roman" w:cstheme="minorHAnsi"/>
                <w:color w:val="000000"/>
                <w:lang w:val="en-GB" w:eastAsia="nb-NO"/>
              </w:rPr>
              <w:t>P27 Bronchopulmonary dysplasia originating in the perinatal period</w:t>
            </w:r>
          </w:p>
        </w:tc>
        <w:tc>
          <w:tcPr>
            <w:tcW w:w="2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10B2BA" w14:textId="77777777" w:rsidR="007502C0" w:rsidRPr="00697ECC" w:rsidRDefault="007502C0" w:rsidP="000F0B33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</w:p>
        </w:tc>
      </w:tr>
      <w:tr w:rsidR="007502C0" w:rsidRPr="00697ECC" w14:paraId="48743C3E" w14:textId="77777777" w:rsidTr="000F0B33">
        <w:trPr>
          <w:trHeight w:val="903"/>
        </w:trPr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0B150B" w14:textId="77777777" w:rsidR="007502C0" w:rsidRPr="00697ECC" w:rsidRDefault="007502C0" w:rsidP="000F0B33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  <w:r w:rsidRPr="00697ECC">
              <w:rPr>
                <w:rFonts w:eastAsia="Times New Roman" w:cstheme="minorHAnsi"/>
                <w:color w:val="000000"/>
                <w:lang w:val="en-GB" w:eastAsia="nb-NO"/>
              </w:rPr>
              <w:t>Chronic respiratory disease,</w:t>
            </w:r>
          </w:p>
          <w:p w14:paraId="79330ABA" w14:textId="77777777" w:rsidR="007502C0" w:rsidRPr="00697ECC" w:rsidRDefault="007502C0" w:rsidP="000F0B33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  <w:r w:rsidRPr="00697ECC">
              <w:rPr>
                <w:rFonts w:eastAsia="Times New Roman" w:cstheme="minorHAnsi"/>
                <w:color w:val="000000"/>
                <w:lang w:val="en-GB" w:eastAsia="nb-NO"/>
              </w:rPr>
              <w:t>excluding asthma</w:t>
            </w:r>
          </w:p>
        </w:tc>
        <w:tc>
          <w:tcPr>
            <w:tcW w:w="490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2F8991" w14:textId="77777777" w:rsidR="007502C0" w:rsidRPr="00697ECC" w:rsidRDefault="007502C0" w:rsidP="000F0B33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  <w:r w:rsidRPr="00697ECC">
              <w:rPr>
                <w:rFonts w:eastAsia="Times New Roman" w:cstheme="minorHAnsi"/>
                <w:color w:val="000000"/>
                <w:lang w:val="en-GB" w:eastAsia="nb-NO"/>
              </w:rPr>
              <w:t>E84 Cystic fibrosis</w:t>
            </w:r>
          </w:p>
          <w:p w14:paraId="58BD4D3A" w14:textId="77777777" w:rsidR="007502C0" w:rsidRPr="00697ECC" w:rsidRDefault="007502C0" w:rsidP="000F0B33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  <w:r w:rsidRPr="00697ECC">
              <w:rPr>
                <w:rFonts w:eastAsia="Times New Roman" w:cstheme="minorHAnsi"/>
                <w:color w:val="000000"/>
                <w:lang w:val="en-GB" w:eastAsia="nb-NO"/>
              </w:rPr>
              <w:t>J43 Emphysema</w:t>
            </w:r>
          </w:p>
          <w:p w14:paraId="714883D5" w14:textId="77777777" w:rsidR="007502C0" w:rsidRPr="00697ECC" w:rsidRDefault="007502C0" w:rsidP="000F0B33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  <w:r w:rsidRPr="00697ECC">
              <w:rPr>
                <w:rFonts w:eastAsia="Times New Roman" w:cstheme="minorHAnsi"/>
                <w:color w:val="000000"/>
                <w:lang w:val="en-GB" w:eastAsia="nb-NO"/>
              </w:rPr>
              <w:t>J44 Other chronic obstructive pulmonary disease</w:t>
            </w:r>
          </w:p>
          <w:p w14:paraId="05F67373" w14:textId="77777777" w:rsidR="007502C0" w:rsidRPr="00697ECC" w:rsidRDefault="007502C0" w:rsidP="000F0B33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  <w:r w:rsidRPr="00697ECC">
              <w:rPr>
                <w:rFonts w:eastAsia="Times New Roman" w:cstheme="minorHAnsi"/>
                <w:color w:val="000000"/>
                <w:lang w:val="en-GB" w:eastAsia="nb-NO"/>
              </w:rPr>
              <w:t>J47 Bronchiectasis</w:t>
            </w:r>
          </w:p>
          <w:p w14:paraId="5AB7BA00" w14:textId="77777777" w:rsidR="007502C0" w:rsidRPr="00697ECC" w:rsidRDefault="007502C0" w:rsidP="000F0B33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  <w:r w:rsidRPr="00697ECC">
              <w:rPr>
                <w:rFonts w:eastAsia="Times New Roman" w:cstheme="minorHAnsi"/>
                <w:color w:val="000000"/>
                <w:lang w:val="en-GB" w:eastAsia="nb-NO"/>
              </w:rPr>
              <w:t>Q32 Congenital malformations of trachea and bronchus</w:t>
            </w:r>
          </w:p>
          <w:p w14:paraId="556766D1" w14:textId="77777777" w:rsidR="007502C0" w:rsidRPr="00697ECC" w:rsidRDefault="007502C0" w:rsidP="000F0B33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  <w:r w:rsidRPr="00697ECC">
              <w:rPr>
                <w:rFonts w:eastAsia="Times New Roman" w:cstheme="minorHAnsi"/>
                <w:color w:val="000000"/>
                <w:lang w:val="en-GB" w:eastAsia="nb-NO"/>
              </w:rPr>
              <w:t>Q33 Congenital malformations of lung</w:t>
            </w:r>
          </w:p>
          <w:p w14:paraId="7AE05170" w14:textId="77777777" w:rsidR="007502C0" w:rsidRPr="00697ECC" w:rsidRDefault="007502C0" w:rsidP="000F0B33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  <w:r w:rsidRPr="00697ECC">
              <w:rPr>
                <w:rFonts w:eastAsia="Times New Roman" w:cstheme="minorHAnsi"/>
                <w:color w:val="000000"/>
                <w:lang w:val="en-GB" w:eastAsia="nb-NO"/>
              </w:rPr>
              <w:t>Q34 Other congenital malformations of respiratory system</w:t>
            </w:r>
          </w:p>
          <w:p w14:paraId="0AA13D03" w14:textId="77777777" w:rsidR="007502C0" w:rsidRPr="00697ECC" w:rsidRDefault="007502C0" w:rsidP="000F0B33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  <w:r w:rsidRPr="00697ECC">
              <w:rPr>
                <w:rFonts w:eastAsia="Times New Roman" w:cstheme="minorHAnsi"/>
                <w:color w:val="000000"/>
                <w:lang w:val="en-GB" w:eastAsia="nb-NO"/>
              </w:rPr>
              <w:t>Q79.0 Congenital diaphragmatic hernia</w:t>
            </w:r>
          </w:p>
        </w:tc>
        <w:tc>
          <w:tcPr>
            <w:tcW w:w="211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AE515D" w14:textId="77777777" w:rsidR="007502C0" w:rsidRPr="00697ECC" w:rsidRDefault="007502C0" w:rsidP="000F0B33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</w:p>
        </w:tc>
      </w:tr>
      <w:tr w:rsidR="007502C0" w:rsidRPr="00697ECC" w14:paraId="37B9BF2C" w14:textId="77777777" w:rsidTr="000F0B33">
        <w:trPr>
          <w:trHeight w:val="904"/>
        </w:trPr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380019" w14:textId="77777777" w:rsidR="007502C0" w:rsidRPr="00697ECC" w:rsidRDefault="007502C0" w:rsidP="000F0B33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  <w:r w:rsidRPr="00697ECC">
              <w:rPr>
                <w:rFonts w:eastAsia="Times New Roman" w:cstheme="minorHAnsi"/>
                <w:color w:val="000000"/>
                <w:lang w:val="en-GB" w:eastAsia="nb-NO"/>
              </w:rPr>
              <w:t>Neuromuscular disease</w:t>
            </w:r>
          </w:p>
        </w:tc>
        <w:tc>
          <w:tcPr>
            <w:tcW w:w="490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68964D" w14:textId="77777777" w:rsidR="007502C0" w:rsidRPr="00697ECC" w:rsidRDefault="007502C0" w:rsidP="000F0B33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  <w:r w:rsidRPr="00697ECC">
              <w:rPr>
                <w:rFonts w:eastAsia="Times New Roman" w:cstheme="minorHAnsi"/>
                <w:color w:val="000000"/>
                <w:lang w:val="en-GB" w:eastAsia="nb-NO"/>
              </w:rPr>
              <w:t>G09 Sequelae of inflammatory disease of central nervous system</w:t>
            </w:r>
          </w:p>
          <w:p w14:paraId="085ACBF0" w14:textId="77777777" w:rsidR="007502C0" w:rsidRPr="00697ECC" w:rsidRDefault="007502C0" w:rsidP="000F0B33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  <w:r w:rsidRPr="00697ECC">
              <w:rPr>
                <w:rFonts w:eastAsia="Times New Roman" w:cstheme="minorHAnsi"/>
                <w:color w:val="000000"/>
                <w:lang w:val="en-GB" w:eastAsia="nb-NO"/>
              </w:rPr>
              <w:t>G10-14 Systemic atrophies primarily affecting the central nervous system  </w:t>
            </w:r>
          </w:p>
          <w:p w14:paraId="1E4E6000" w14:textId="77777777" w:rsidR="007502C0" w:rsidRPr="00697ECC" w:rsidRDefault="007502C0" w:rsidP="000F0B33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  <w:r w:rsidRPr="00697ECC">
              <w:rPr>
                <w:rFonts w:eastAsia="Times New Roman" w:cstheme="minorHAnsi"/>
                <w:color w:val="000000"/>
                <w:lang w:val="en-GB" w:eastAsia="nb-NO"/>
              </w:rPr>
              <w:t>G35-G37 Demyelinating disease of the central nervous system</w:t>
            </w:r>
          </w:p>
          <w:p w14:paraId="3FC5A11D" w14:textId="77777777" w:rsidR="007502C0" w:rsidRPr="00697ECC" w:rsidRDefault="007502C0" w:rsidP="000F0B33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  <w:r w:rsidRPr="00697ECC">
              <w:rPr>
                <w:rFonts w:eastAsia="Times New Roman" w:cstheme="minorHAnsi"/>
                <w:color w:val="000000"/>
                <w:lang w:val="en-GB" w:eastAsia="nb-NO"/>
              </w:rPr>
              <w:t>G40-G47 Episodic and paroxysmal disorders G70</w:t>
            </w:r>
          </w:p>
          <w:p w14:paraId="1BC2A975" w14:textId="77777777" w:rsidR="007502C0" w:rsidRPr="00697ECC" w:rsidRDefault="007502C0" w:rsidP="000F0B33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  <w:r w:rsidRPr="00697ECC">
              <w:rPr>
                <w:rFonts w:eastAsia="Times New Roman" w:cstheme="minorHAnsi"/>
                <w:color w:val="000000"/>
                <w:lang w:val="en-GB" w:eastAsia="nb-NO"/>
              </w:rPr>
              <w:t>G71-G73 Diseases of myoneural junction and muscle</w:t>
            </w:r>
          </w:p>
          <w:p w14:paraId="15EBB1C4" w14:textId="77777777" w:rsidR="007502C0" w:rsidRPr="00697ECC" w:rsidRDefault="007502C0" w:rsidP="000F0B33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  <w:r w:rsidRPr="00697ECC">
              <w:rPr>
                <w:rFonts w:eastAsia="Times New Roman" w:cstheme="minorHAnsi"/>
                <w:color w:val="000000"/>
                <w:lang w:val="en-GB" w:eastAsia="nb-NO"/>
              </w:rPr>
              <w:t>G80-G83 Cerebral palsy and other paralytic syndromes</w:t>
            </w:r>
          </w:p>
          <w:p w14:paraId="0E0F71E4" w14:textId="77777777" w:rsidR="007502C0" w:rsidRPr="00697ECC" w:rsidRDefault="007502C0" w:rsidP="000F0B33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  <w:r w:rsidRPr="00697ECC">
              <w:rPr>
                <w:rFonts w:eastAsia="Times New Roman" w:cstheme="minorHAnsi"/>
                <w:color w:val="000000"/>
                <w:lang w:val="en-GB" w:eastAsia="nb-NO"/>
              </w:rPr>
              <w:lastRenderedPageBreak/>
              <w:t>E71 Disorders of branched chain amino-acid metabolism and fatty-acid metabolism </w:t>
            </w:r>
          </w:p>
          <w:p w14:paraId="0190E876" w14:textId="77777777" w:rsidR="007502C0" w:rsidRPr="00697ECC" w:rsidRDefault="007502C0" w:rsidP="000F0B33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  <w:r w:rsidRPr="00697ECC">
              <w:rPr>
                <w:rFonts w:eastAsia="Times New Roman" w:cstheme="minorHAnsi"/>
                <w:color w:val="000000"/>
                <w:lang w:val="en-GB" w:eastAsia="nb-NO"/>
              </w:rPr>
              <w:t>E72 Other disorders of amino-acid metabolism</w:t>
            </w:r>
          </w:p>
          <w:p w14:paraId="2F32A5EC" w14:textId="77777777" w:rsidR="007502C0" w:rsidRPr="00697ECC" w:rsidRDefault="007502C0" w:rsidP="000F0B33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  <w:r w:rsidRPr="00697ECC">
              <w:rPr>
                <w:rFonts w:eastAsia="Times New Roman" w:cstheme="minorHAnsi"/>
                <w:color w:val="000000"/>
                <w:lang w:val="en-GB" w:eastAsia="nb-NO"/>
              </w:rPr>
              <w:t>E75 Disorders of sphingolipid metabolism and other lipid storage disorders</w:t>
            </w:r>
          </w:p>
          <w:p w14:paraId="45142B46" w14:textId="77777777" w:rsidR="007502C0" w:rsidRPr="00697ECC" w:rsidRDefault="007502C0" w:rsidP="000F0B33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  <w:r w:rsidRPr="00697ECC">
              <w:rPr>
                <w:rFonts w:eastAsia="Times New Roman" w:cstheme="minorHAnsi"/>
                <w:color w:val="000000"/>
                <w:lang w:val="en-GB" w:eastAsia="nb-NO"/>
              </w:rPr>
              <w:t>E76 Disorders of glycosaminoglycan metabolism E77 Disorders of glycoprotein metabolism</w:t>
            </w:r>
          </w:p>
          <w:p w14:paraId="31CCE7EC" w14:textId="77777777" w:rsidR="007502C0" w:rsidRPr="00697ECC" w:rsidRDefault="007502C0" w:rsidP="000F0B33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  <w:r w:rsidRPr="00697ECC">
              <w:rPr>
                <w:rFonts w:eastAsia="Times New Roman" w:cstheme="minorHAnsi"/>
                <w:color w:val="000000"/>
                <w:lang w:val="en-GB" w:eastAsia="nb-NO"/>
              </w:rPr>
              <w:t>E791 Lesch-Nyhan syndrome</w:t>
            </w:r>
          </w:p>
          <w:p w14:paraId="1CEA0F78" w14:textId="77777777" w:rsidR="007502C0" w:rsidRPr="00697ECC" w:rsidRDefault="007502C0" w:rsidP="000F0B33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  <w:r w:rsidRPr="00697ECC">
              <w:rPr>
                <w:rFonts w:eastAsia="Times New Roman" w:cstheme="minorHAnsi"/>
                <w:color w:val="000000"/>
                <w:lang w:val="en-GB" w:eastAsia="nb-NO"/>
              </w:rPr>
              <w:t>E805 Crigler Najjar</w:t>
            </w:r>
          </w:p>
        </w:tc>
        <w:tc>
          <w:tcPr>
            <w:tcW w:w="211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60340D" w14:textId="77777777" w:rsidR="007502C0" w:rsidRPr="00697ECC" w:rsidRDefault="007502C0" w:rsidP="000F0B33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</w:p>
        </w:tc>
      </w:tr>
      <w:tr w:rsidR="007502C0" w:rsidRPr="00697ECC" w14:paraId="4369FD88" w14:textId="77777777" w:rsidTr="000F0B33">
        <w:trPr>
          <w:trHeight w:val="5894"/>
        </w:trPr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E7DCC3" w14:textId="77777777" w:rsidR="007502C0" w:rsidRPr="00697ECC" w:rsidRDefault="007502C0" w:rsidP="000F0B33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  <w:r w:rsidRPr="00697ECC">
              <w:rPr>
                <w:rFonts w:eastAsia="Times New Roman" w:cstheme="minorHAnsi"/>
                <w:color w:val="000000"/>
                <w:lang w:val="en-GB" w:eastAsia="nb-NO"/>
              </w:rPr>
              <w:t>Immunodeficiency</w:t>
            </w:r>
          </w:p>
        </w:tc>
        <w:tc>
          <w:tcPr>
            <w:tcW w:w="4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0D269E" w14:textId="77777777" w:rsidR="007502C0" w:rsidRPr="00697ECC" w:rsidRDefault="007502C0" w:rsidP="000F0B33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  <w:r w:rsidRPr="00697ECC">
              <w:rPr>
                <w:rFonts w:eastAsia="Times New Roman" w:cstheme="minorHAnsi"/>
                <w:color w:val="000000"/>
                <w:lang w:val="en-GB" w:eastAsia="nb-NO"/>
              </w:rPr>
              <w:t>D46 Myelodysplastic syndromes</w:t>
            </w:r>
          </w:p>
          <w:p w14:paraId="488F45F4" w14:textId="77777777" w:rsidR="007502C0" w:rsidRPr="00697ECC" w:rsidRDefault="007502C0" w:rsidP="000F0B33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  <w:r w:rsidRPr="00697ECC">
              <w:rPr>
                <w:rFonts w:eastAsia="Times New Roman" w:cstheme="minorHAnsi"/>
                <w:color w:val="000000"/>
                <w:lang w:val="en-GB" w:eastAsia="nb-NO"/>
              </w:rPr>
              <w:t>D57 Sickle-cell disorders</w:t>
            </w:r>
          </w:p>
          <w:p w14:paraId="3B7B7137" w14:textId="77777777" w:rsidR="007502C0" w:rsidRPr="00697ECC" w:rsidRDefault="007502C0" w:rsidP="000F0B33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  <w:r w:rsidRPr="00697ECC">
              <w:rPr>
                <w:rFonts w:eastAsia="Times New Roman" w:cstheme="minorHAnsi"/>
                <w:color w:val="000000"/>
                <w:lang w:val="en-GB" w:eastAsia="nb-NO"/>
              </w:rPr>
              <w:t>D61 Other aplastic anaemias</w:t>
            </w:r>
          </w:p>
          <w:p w14:paraId="09B32114" w14:textId="77777777" w:rsidR="007502C0" w:rsidRPr="00697ECC" w:rsidRDefault="007502C0" w:rsidP="000F0B33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  <w:r w:rsidRPr="00697ECC">
              <w:rPr>
                <w:rFonts w:eastAsia="Times New Roman" w:cstheme="minorHAnsi"/>
                <w:color w:val="000000"/>
                <w:lang w:val="en-GB" w:eastAsia="nb-NO"/>
              </w:rPr>
              <w:t>D70 Agranulocytosis</w:t>
            </w:r>
          </w:p>
          <w:p w14:paraId="3808A46E" w14:textId="77777777" w:rsidR="007502C0" w:rsidRPr="00697ECC" w:rsidRDefault="007502C0" w:rsidP="000F0B33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  <w:r w:rsidRPr="00697ECC">
              <w:rPr>
                <w:rFonts w:eastAsia="Times New Roman" w:cstheme="minorHAnsi"/>
                <w:color w:val="000000"/>
                <w:lang w:val="en-GB" w:eastAsia="nb-NO"/>
              </w:rPr>
              <w:t>D71 Functional disorders of polymorphonuclear neutrophils</w:t>
            </w:r>
          </w:p>
          <w:p w14:paraId="3E98D139" w14:textId="77777777" w:rsidR="007502C0" w:rsidRPr="00697ECC" w:rsidRDefault="007502C0" w:rsidP="000F0B33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  <w:r w:rsidRPr="00697ECC">
              <w:rPr>
                <w:rFonts w:eastAsia="Times New Roman" w:cstheme="minorHAnsi"/>
                <w:color w:val="000000"/>
                <w:lang w:val="en-GB" w:eastAsia="nb-NO"/>
              </w:rPr>
              <w:t>D73.0 Hyposplenism</w:t>
            </w:r>
          </w:p>
          <w:p w14:paraId="079F5991" w14:textId="77777777" w:rsidR="007502C0" w:rsidRPr="00697ECC" w:rsidRDefault="007502C0" w:rsidP="000F0B33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  <w:r w:rsidRPr="00697ECC">
              <w:rPr>
                <w:rFonts w:eastAsia="Times New Roman" w:cstheme="minorHAnsi"/>
                <w:color w:val="000000"/>
                <w:lang w:val="en-GB" w:eastAsia="nb-NO"/>
              </w:rPr>
              <w:t>D73.1 Hypersplenism</w:t>
            </w:r>
          </w:p>
          <w:p w14:paraId="073BCBB2" w14:textId="77777777" w:rsidR="007502C0" w:rsidRPr="00697ECC" w:rsidRDefault="007502C0" w:rsidP="000F0B33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  <w:r w:rsidRPr="00697ECC">
              <w:rPr>
                <w:rFonts w:eastAsia="Times New Roman" w:cstheme="minorHAnsi"/>
                <w:color w:val="000000"/>
                <w:lang w:val="en-GB" w:eastAsia="nb-NO"/>
              </w:rPr>
              <w:t>D73.2 Chronic congestive splenomegaly</w:t>
            </w:r>
          </w:p>
          <w:p w14:paraId="1C023219" w14:textId="77777777" w:rsidR="007502C0" w:rsidRPr="00697ECC" w:rsidRDefault="007502C0" w:rsidP="000F0B33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  <w:r w:rsidRPr="00697ECC">
              <w:rPr>
                <w:rFonts w:eastAsia="Times New Roman" w:cstheme="minorHAnsi"/>
                <w:color w:val="000000"/>
                <w:lang w:val="en-GB" w:eastAsia="nb-NO"/>
              </w:rPr>
              <w:t>D76 Certain diseases involving lymphoreticular tissue and reticulohistiocytic system</w:t>
            </w:r>
          </w:p>
          <w:p w14:paraId="1B48B908" w14:textId="77777777" w:rsidR="007502C0" w:rsidRPr="00697ECC" w:rsidRDefault="007502C0" w:rsidP="000F0B33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  <w:r w:rsidRPr="00697ECC">
              <w:rPr>
                <w:rFonts w:eastAsia="Times New Roman" w:cstheme="minorHAnsi"/>
                <w:color w:val="000000"/>
                <w:lang w:val="en-GB" w:eastAsia="nb-NO"/>
              </w:rPr>
              <w:t>D80 Immunodeficiency with predominantly antibody defects</w:t>
            </w:r>
          </w:p>
          <w:p w14:paraId="4FEF3A7A" w14:textId="77777777" w:rsidR="007502C0" w:rsidRPr="00697ECC" w:rsidRDefault="007502C0" w:rsidP="000F0B33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  <w:r w:rsidRPr="00697ECC">
              <w:rPr>
                <w:rFonts w:eastAsia="Times New Roman" w:cstheme="minorHAnsi"/>
                <w:color w:val="000000"/>
                <w:lang w:val="en-GB" w:eastAsia="nb-NO"/>
              </w:rPr>
              <w:t>D81 Combined immunodeficiencies</w:t>
            </w:r>
          </w:p>
          <w:p w14:paraId="27A33A9B" w14:textId="77777777" w:rsidR="007502C0" w:rsidRPr="00697ECC" w:rsidRDefault="007502C0" w:rsidP="000F0B33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  <w:r w:rsidRPr="00697ECC">
              <w:rPr>
                <w:rFonts w:eastAsia="Times New Roman" w:cstheme="minorHAnsi"/>
                <w:color w:val="000000"/>
                <w:lang w:val="en-GB" w:eastAsia="nb-NO"/>
              </w:rPr>
              <w:t>D82 Immunodeficiency associated with other major defects</w:t>
            </w:r>
          </w:p>
          <w:p w14:paraId="3C0C0F72" w14:textId="77777777" w:rsidR="007502C0" w:rsidRPr="00697ECC" w:rsidRDefault="007502C0" w:rsidP="000F0B33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  <w:r w:rsidRPr="00697ECC">
              <w:rPr>
                <w:rFonts w:eastAsia="Times New Roman" w:cstheme="minorHAnsi"/>
                <w:color w:val="000000"/>
                <w:lang w:val="en-GB" w:eastAsia="nb-NO"/>
              </w:rPr>
              <w:t>D83 Common variable immunodeficiency</w:t>
            </w:r>
          </w:p>
          <w:p w14:paraId="35B958AA" w14:textId="77777777" w:rsidR="007502C0" w:rsidRPr="00697ECC" w:rsidRDefault="007502C0" w:rsidP="000F0B33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  <w:r w:rsidRPr="00697ECC">
              <w:rPr>
                <w:rFonts w:eastAsia="Times New Roman" w:cstheme="minorHAnsi"/>
                <w:color w:val="000000"/>
                <w:lang w:val="en-GB" w:eastAsia="nb-NO"/>
              </w:rPr>
              <w:t>D84 Other immunodeficiencies</w:t>
            </w:r>
          </w:p>
          <w:p w14:paraId="228B39D7" w14:textId="77777777" w:rsidR="007502C0" w:rsidRPr="00697ECC" w:rsidRDefault="007502C0" w:rsidP="000F0B33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  <w:r w:rsidRPr="00697ECC">
              <w:rPr>
                <w:rFonts w:eastAsia="Times New Roman" w:cstheme="minorHAnsi"/>
                <w:color w:val="000000"/>
                <w:lang w:val="en-GB" w:eastAsia="nb-NO"/>
              </w:rPr>
              <w:t>B20-B24 Human immunodeficiency virus [HIV] disease</w:t>
            </w:r>
          </w:p>
          <w:p w14:paraId="5236BCE7" w14:textId="77777777" w:rsidR="007502C0" w:rsidRPr="00697ECC" w:rsidRDefault="007502C0" w:rsidP="000F0B33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  <w:r w:rsidRPr="00697ECC">
              <w:rPr>
                <w:rFonts w:eastAsia="Times New Roman" w:cstheme="minorHAnsi"/>
                <w:color w:val="000000"/>
                <w:lang w:val="en-GB" w:eastAsia="nb-NO"/>
              </w:rPr>
              <w:t> Z94 Transplanted organ and tissue status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F9D4EB" w14:textId="77777777" w:rsidR="007502C0" w:rsidRPr="00697ECC" w:rsidRDefault="007502C0" w:rsidP="000F0B33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</w:p>
        </w:tc>
      </w:tr>
      <w:tr w:rsidR="007502C0" w:rsidRPr="00697ECC" w14:paraId="7BAE812E" w14:textId="77777777" w:rsidTr="000F0B33">
        <w:trPr>
          <w:trHeight w:val="691"/>
        </w:trPr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303328" w14:textId="77777777" w:rsidR="007502C0" w:rsidRPr="00697ECC" w:rsidRDefault="007502C0" w:rsidP="000F0B33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  <w:r w:rsidRPr="00697ECC">
              <w:rPr>
                <w:rFonts w:eastAsia="Times New Roman" w:cstheme="minorHAnsi"/>
                <w:color w:val="000000"/>
                <w:lang w:val="en-GB" w:eastAsia="nb-NO"/>
              </w:rPr>
              <w:t>Cancer</w:t>
            </w:r>
          </w:p>
        </w:tc>
        <w:tc>
          <w:tcPr>
            <w:tcW w:w="4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275CD2" w14:textId="77777777" w:rsidR="007502C0" w:rsidRPr="00697ECC" w:rsidRDefault="007502C0" w:rsidP="000F0B33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  <w:r w:rsidRPr="00697ECC">
              <w:rPr>
                <w:rFonts w:eastAsia="Times New Roman" w:cstheme="minorHAnsi"/>
                <w:color w:val="000000"/>
                <w:lang w:val="en-GB" w:eastAsia="nb-NO"/>
              </w:rPr>
              <w:t>C00-C97 Malignant neoplasms 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20D594" w14:textId="77777777" w:rsidR="007502C0" w:rsidRPr="00697ECC" w:rsidRDefault="007502C0" w:rsidP="000F0B33">
            <w:pPr>
              <w:spacing w:after="0" w:line="240" w:lineRule="auto"/>
              <w:rPr>
                <w:rFonts w:eastAsia="Times New Roman" w:cstheme="minorHAnsi"/>
                <w:lang w:val="en-GB" w:eastAsia="nb-NO"/>
              </w:rPr>
            </w:pPr>
          </w:p>
        </w:tc>
      </w:tr>
    </w:tbl>
    <w:p w14:paraId="48FF3AEB" w14:textId="77777777" w:rsidR="00EA1370" w:rsidRDefault="00EA1370"/>
    <w:sectPr w:rsidR="00EA13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9A5"/>
    <w:rsid w:val="0073081A"/>
    <w:rsid w:val="007502C0"/>
    <w:rsid w:val="007539A5"/>
    <w:rsid w:val="008D0434"/>
    <w:rsid w:val="00EA1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0B6E84"/>
  <w15:chartTrackingRefBased/>
  <w15:docId w15:val="{5B17CD04-9BB9-4003-8FD7-1DB33294B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2C0"/>
    <w:rPr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1</Words>
  <Characters>2182</Characters>
  <Application>Microsoft Office Word</Application>
  <DocSecurity>0</DocSecurity>
  <Lines>18</Lines>
  <Paragraphs>5</Paragraphs>
  <ScaleCrop>false</ScaleCrop>
  <Company/>
  <LinksUpToDate>false</LinksUpToDate>
  <CharactersWithSpaces>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vdal, Lise Beier (Innleid)</dc:creator>
  <cp:keywords/>
  <dc:description/>
  <cp:lastModifiedBy>Lise Beier Havdal (Innleid)</cp:lastModifiedBy>
  <cp:revision>4</cp:revision>
  <dcterms:created xsi:type="dcterms:W3CDTF">2022-03-22T08:55:00Z</dcterms:created>
  <dcterms:modified xsi:type="dcterms:W3CDTF">2022-07-27T10:46:00Z</dcterms:modified>
</cp:coreProperties>
</file>